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3: RNA motifs from Alphaproteobacteria ordered by length. ‘</w:t>
      </w:r>
      <w:r>
        <w:rPr>
          <w:i/>
        </w:rPr>
        <w:t xml:space="preserve">Cand. </w:t>
      </w:r>
      <w:r>
        <w:rPr/>
        <w:t>P. ubique’ sequences are bolded.</w:t>
      </w:r>
    </w:p>
    <w:tbl>
      <w:tblPr>
        <w:tblW w:w="971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883"/>
        <w:gridCol w:w="3977"/>
        <w:gridCol w:w="883"/>
      </w:tblGrid>
      <w:tr>
        <w:trPr>
          <w:trHeight w:val="270" w:hRule="atLeast"/>
        </w:trPr>
        <w:tc>
          <w:tcPr>
            <w:tcW w:w="397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ycine Riboswitch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PP riboswitch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 Accession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39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 Accession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NB01000012.1/35681-35540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C_007205.1/786499-78658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C_007205.1/498615-498458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8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09.1/1392877-139295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R01000001.1/97815-9797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09.1/3473673-347375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B01000002.1/662791-662952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C01000017.1/65404-6532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47.1/1674991-167482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A01000014.1/50163-5025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28.1/2340326-234016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65.1/373229-37314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636.1/1265496-126533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84.1/477354-47726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V01000008.1/136702-13686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NB01000002.1/179205-17929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Z01000002.1/435131-435293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PJ01000005.1/279112-27902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XZ01000002.1/235345-235507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493.1/2388684-238859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A01000005.1/56287-5644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049.1/2435527-243543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O01000011.1/102939-103102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28.1/584969-58505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Q01000026.1/62712-62875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720.1/2483104-248319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R01000010.1/40880-41043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58.1/3488012-348810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493.1/804595-80475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O01000004.1/229677-22958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V01000018.1/15473-15637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S01000002.1/215687-21577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C01000008.1/71109-70945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PJ01000005.1/332720-33262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09.1/1187650-1187815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493.1/3168895-316898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Y01000001.1/1161801-1161636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28.1/2843889-284398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L01000007.1/12923-13088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V01000001.1/1015631-101553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677.1/1200182-1200348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Z01000002.1/205814-20572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80.1/2705470-2705642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Q01000015.1/40504-4041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62.1/1462264-1462091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R01000002.1/404671-40457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61.1/2340809-2340982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L01000007.1/211198-21110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T01000001.1/55593-55420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V01000003.1/413092-41299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686.1/167453-16727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Z01000004.1/372786-37269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S01000001.1/332724-33254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O01000018.1/23903-2399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B01000001.1/868869-86869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U01000001.1/1377389-137748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78.1/1294499-1294677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V01000001.1/793967-79406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686.1/2346604-2346426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R01000002.1/348322-34841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OT01000056.1/1799-1977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09.1/540401-54049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79.1/179373-179552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V01000009.1/144958-14486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5296.1/4348220-434839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B01000001.1/1153071-115297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958.1/1946621-1946441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978.6/463803-46370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668.1/1274930-1274750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63.1/1761990-176189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802.1/3691970-3692151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78.1/1192148-119205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044.1/2517447-2517265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54.1/3522172-352226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435.1/1788927-1788745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620.1/1477043-147694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925.1/1704052-170386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QP01000239.1/712-80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4463.1/6318642-6318826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L01000005.1/83069-8297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933.1/503740-503925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043.1/704802-70489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58.1/2881958-288214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09.1/720040-72013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54.1/1118967-1118778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686.1/34903-3480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78.2/707689-70787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OT01000001.1/82035-8213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5956.1/1435974-1435783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VE01000002.1/124359-12426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H01000005.1/125179-125370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911.11/45973-4607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964.1/1820941-182074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044.1/2982731-298263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NB01000010.1/45219-45025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47.1/660403-66050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96.2/3682615-3682420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84.1/1068918-106882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406.1/1420036-141983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AP01000319.1/234-13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78.1/4276466-4276663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Q01000003.1/244157-24406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22.1/2045701-2045503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XZ01000002.1/73598-7350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42.1/148582-148780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EC01000003.1/313037-31294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Y01000007.1/127236-12743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EX01000001.1/467206-46710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AY01000238.1/6403-620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96.2/2234291-223419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G01000003.1/324705-32490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511.1/3517936-351803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EC01000010.1/152438-15263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OT01000007.1/78614-7851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PJ01000007.1/84897-8509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317.1/1774842-177494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43.1/2635664-2635867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932.1/229609-22951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H01000001.1/1914714-1914510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94.1/1926155-192625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P01000001.1/743446-743650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H01000001.1/1480912-148081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45.1/5178587-5178792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UW01000002.1/180081-17998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84.1/49216-49421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AP01001729.1/337-23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85.1/5669949-567015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AY01000007.1/48650-4875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511.1/2979106-2979311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22.1/1989274-198917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96.2/3603520-360331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T01000023.1/22963-2306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048.1/1968004-1967796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P01000003.1/96900-9679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W01000002.1/63372-63161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G01000003.1/174756-17485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QG01000010.1/114332-114121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526.1/155239-15534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Q01000006.1/12559-12771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62.1/2700139-270003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U01000001.1/1311427-1311639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85.1/6469821-646992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UW01000010.1/155024-155236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QG01000016.1/58799-5869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626.1/822411-822628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UW01000003.1/247167-24706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47.1/2414251-2414034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A01000001.1/176626-17672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719.1/749158-749375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62.1/2541734-254163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AP01003811.1/3058-2840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78.1/1633734-163383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720.1/2461338-2461117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048.1/2492584-249268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94.1/1949623-1949846 </w:t>
            </w:r>
          </w:p>
        </w:tc>
        <w:tc>
          <w:tcPr>
            <w:tcW w:w="8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620.1/649479-64937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643.1/3515512-3515283 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T01000008.1/131819-13171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glycine riboswitch length (nt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7.3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626.1/254095-25399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81.1/146980-14687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719.1/2328672-232877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AP01003877.1/60656-6055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RP RNA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W01000002.1/15994-1609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Accession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P01000001.1/52615-5272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98.1/47944-4802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R01000053.1/3103-320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G01000009.1/1329-141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B01000002.1/825436-82554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FF01000001.1/1138225-113831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78.2/1469030-146892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96.2/281948-28204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47.1/3532865-353297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831.1/1485490-148558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61.1/4094591-409469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IT01000003.1/182719-18281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80.1/4678113-467821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97.1/1413055-141296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78.2/3104122-310401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618.1/1473116-147302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636.1/3252666-325277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94.1/1403600-140369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667.1/1203765-120365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A01000009.1/121008-12091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Y01000003.1/280470-28057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QG01000012.1/70329-7042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802.1/336841-33673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99.1/11848-1194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78.2/4674022-467391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4842.2/1132364-113226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O01000007.1/212652-21254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45.1/808247-80834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54.1/2750090-275020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964.1/511489-51158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O01000007.1/207774-20788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FE01000001.1/1203944-120404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Y01000003.1/286702-28681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85.1/7712163-771206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UW01000008.1/143415-14352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5296.1/682367-68246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V01000007.1/209951-20983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62.1/101343-10124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044.1/2156715-215683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677.1/645681-64558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AP01002426.1/1018-113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354.1/1309520-130961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VE01000007.1/53853-5373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048.1/801533-80163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AY01000257.1/152-26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XZ01000002.1/600191-60028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EC01000011.1/105364-10547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B01000001.1/327962-32806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EX01000017.1/145204-14531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511.1/53278-5337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43.1/114911-11502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Z01000001.1/399587-39968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PJ01000006.1/130400-13028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U01000001.1/712702-71260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NB01000004.1/39728-3984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C_007205.1/493567-49366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C01000010.1/114871-11475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PV01000001.1/397870-39777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AY01000501.1/1991-211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5955.1/281771-28167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AP01002670.1/1241-136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5956.1/309929-30983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PJ01000011.1/75144-7526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932.1/40620-4052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Q01000077.1/11950-1183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667.1/21485-2158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4463.1/7330682-733080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47.1/259929-26002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677.1/1475626-147550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103.1/1239527-123962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687.1/111129-11125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109.1/1454207-145430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63.1/93916-9379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526.1/868953-86905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687.1/822667-82279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R01000016.1/27807-2770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L01000002.1/442429-44230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S01000006.1/209424-20952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643.1/2319857-231998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EX01000001.1/121672-12177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720.1/3914689-391481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Q01000010.1/20630-2053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R01000001.1/235709-23558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AY01000001.1/47727-4782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677.1/2443327-244345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049.1/2502810-250290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406.1/2687699-268782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OT01000027.1/51084-5118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964.1/3185661-318578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R01000003.1/10486-1058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Y01000014.1/40007-4013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AP01003231.1/1453-155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925.1/2359237-235910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80.1/166490-16639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5296.1/4039380-403951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NB01000018.1/31767-3166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958.1/3812110-381224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VE01000004.1/254857-25475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435.1/2282986-228285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626.1/4656380-465647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78.1/2225706-222556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58.1/888166-88826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667.1/296481-29633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H01000010.1/64487-6438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932.1/1705893-1706056 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GB01000288.1/1257-115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TPP riboswitch length (nt)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.9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R01000042.1/33-13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911.11/3754764-375486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978.6/1020406-102050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47.1/512363-51246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NaseP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643.1/3998696-399859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SeqAccession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719.1/276641-27674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4842.2/887251-88758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84.1/2193808-219370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354.1/922327-92266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54.1/4368685-436858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832.1/1072905-107324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720.1/2430563-243046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97.1/215238-21490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636.1/3636444-363654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IF01000004.1/23278-2294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P01000001.1/106899-10699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833.1/780822-78116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UW01000009.1/200222-20032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TR01000004.1/214622-21427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PJ01000004.1/104994-10509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978.6/707034-70668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BW01000001.1/696905-69680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GC01000004.1/5657-531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VR01000001.1/1338873-133877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QP01000136.1/1304-165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GC01000158.1/803-90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Z_AAPV01000001.1/853324-85367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833.1/565558-56545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AY01000330.1/4837-447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T01000005.1/227966-22786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142.1/609189-60880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CL01000006.1/51250-5114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88.1/1549288-154890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Y01000003.1/35449-3534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5956.1/1251235-125084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O01000003.1/50121-5002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5955.1/1054739-105434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209.1/1218334-121823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940.1/1294492-129409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044.1/185752-18565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28.1/2259552-225915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YC01000008.1/27834-2773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47.1/2357178-235678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802.1/3970797-397089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80.1/3479602-347920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Q01000002.1/459408-45930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049.1/974369-97476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940.1/49453-4955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062.1/2073734-207333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88.1/1840698-184059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AP01003400.1/1456-105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2678.2/4414153-441425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BEX01000012.1/38232-3863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783.1/1281191-128129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AP01003643.1/1326-173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V01000001.1/456292-45639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LV01000011.1/14272-14683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343.1/307224-30712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445.1/5866896-5867321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W01000001.1/567228-567330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9505.1/1409249-140882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0963.1/1090690-1090792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8435.1/2310384-2309954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</w:tr>
      <w:tr>
        <w:trPr>
          <w:trHeight w:val="270" w:hRule="atLeast"/>
        </w:trPr>
        <w:tc>
          <w:tcPr>
            <w:tcW w:w="397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6142.1/1090175-1090277 </w:t>
            </w:r>
          </w:p>
        </w:tc>
        <w:tc>
          <w:tcPr>
            <w:tcW w:w="88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778.1/2253459-225302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SRP (4.5S) RNA length (nt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9.3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MY01000014.1/32739-33188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5296.1/4004668-400514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7109.1/799267-79976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_003103.1/739871-739357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DJ01000001.1/666733-66724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UY01000001.1/662029-662545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BW01000001.1/12286-11769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</w:t>
            </w:r>
          </w:p>
        </w:tc>
      </w:tr>
      <w:tr>
        <w:trPr>
          <w:trHeight w:val="27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Z_AAVR01000001.1/680077-680596 </w:t>
            </w:r>
          </w:p>
        </w:tc>
        <w:tc>
          <w:tcPr>
            <w:tcW w:w="883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</w:t>
            </w:r>
          </w:p>
        </w:tc>
      </w:tr>
      <w:tr>
        <w:trPr>
          <w:trHeight w:val="25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RNaseP RNA length (nt)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6.3</w:t>
            </w:r>
          </w:p>
        </w:tc>
      </w:tr>
      <w:tr>
        <w:trPr>
          <w:trHeight w:val="270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7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dev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.8</w:t>
            </w:r>
          </w:p>
        </w:tc>
      </w:tr>
    </w:tbl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7:16:00Z</dcterms:created>
  <dc:creator>Michelle Meyer</dc:creator>
  <dc:description/>
  <cp:keywords/>
  <dc:language>en-US</dc:language>
  <cp:lastModifiedBy>Michelle Meyer</cp:lastModifiedBy>
  <dcterms:modified xsi:type="dcterms:W3CDTF">2008-12-08T17:17:00Z</dcterms:modified>
  <cp:revision>1</cp:revision>
  <dc:subject/>
  <dc:title>Supplemental Table 3: RNA motifs from Alphaproteobacteria ordered by length</dc:title>
</cp:coreProperties>
</file>